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81E9B9" w14:textId="77777777" w:rsidR="00A77AFE" w:rsidRPr="007A6531" w:rsidRDefault="00A77AFE" w:rsidP="00A77AFE">
      <w:pPr>
        <w:pStyle w:val="ListParagraph"/>
        <w:tabs>
          <w:tab w:val="left" w:pos="284"/>
          <w:tab w:val="left" w:pos="567"/>
          <w:tab w:val="left" w:pos="851"/>
        </w:tabs>
        <w:spacing w:line="276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ultimedia </w:t>
      </w:r>
      <w:r w:rsidRPr="007A6531"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 3: Willingness to take and willingness to pay for COVID-19 booster regarding</w:t>
      </w:r>
      <w:r>
        <w:rPr>
          <w:rFonts w:ascii="Times New Roman" w:hAnsi="Times New Roman" w:cs="Times New Roman"/>
        </w:rPr>
        <w:t xml:space="preserve"> 2</w:t>
      </w:r>
      <w:r w:rsidRPr="007A653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gramStart"/>
      <w:r w:rsidRPr="007A6531">
        <w:rPr>
          <w:rFonts w:ascii="Times New Roman" w:hAnsi="Times New Roman" w:cs="Times New Roman"/>
          <w:b/>
          <w:bCs/>
          <w:sz w:val="24"/>
          <w:szCs w:val="24"/>
          <w:lang w:val="en-US"/>
        </w:rPr>
        <w:t>groups</w:t>
      </w:r>
      <w:proofErr w:type="gramEnd"/>
    </w:p>
    <w:tbl>
      <w:tblPr>
        <w:tblW w:w="9860" w:type="dxa"/>
        <w:tblLook w:val="04A0" w:firstRow="1" w:lastRow="0" w:firstColumn="1" w:lastColumn="0" w:noHBand="0" w:noVBand="1"/>
      </w:tblPr>
      <w:tblGrid>
        <w:gridCol w:w="4400"/>
        <w:gridCol w:w="725"/>
        <w:gridCol w:w="835"/>
        <w:gridCol w:w="725"/>
        <w:gridCol w:w="835"/>
        <w:gridCol w:w="725"/>
        <w:gridCol w:w="835"/>
        <w:gridCol w:w="780"/>
      </w:tblGrid>
      <w:tr w:rsidR="00A77AFE" w:rsidRPr="007A6531" w14:paraId="37B3684A" w14:textId="77777777" w:rsidTr="00F7467C">
        <w:trPr>
          <w:trHeight w:val="320"/>
        </w:trPr>
        <w:tc>
          <w:tcPr>
            <w:tcW w:w="44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F03319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7A653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Characteristics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53E91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2"/>
                <w:szCs w:val="22"/>
              </w:rPr>
            </w:pPr>
            <w:r w:rsidRPr="007A6531">
              <w:rPr>
                <w:rFonts w:ascii="Times New Roman" w:eastAsia="Times New Roman" w:hAnsi="Times New Roman" w:cs="Times New Roman"/>
                <w:b/>
                <w:bCs/>
                <w:color w:val="222222"/>
                <w:sz w:val="22"/>
                <w:szCs w:val="22"/>
              </w:rPr>
              <w:t>Health professionals and medical students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E1D84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2"/>
                <w:szCs w:val="22"/>
              </w:rPr>
            </w:pPr>
            <w:r w:rsidRPr="007A6531">
              <w:rPr>
                <w:rFonts w:ascii="Times New Roman" w:eastAsia="Times New Roman" w:hAnsi="Times New Roman" w:cs="Times New Roman"/>
                <w:b/>
                <w:bCs/>
                <w:color w:val="222222"/>
                <w:sz w:val="22"/>
                <w:szCs w:val="22"/>
              </w:rPr>
              <w:t>General population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F0674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A653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7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075E24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A653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A77AFE" w:rsidRPr="007A6531" w14:paraId="01C79521" w14:textId="77777777" w:rsidTr="00F7467C">
        <w:trPr>
          <w:trHeight w:val="320"/>
        </w:trPr>
        <w:tc>
          <w:tcPr>
            <w:tcW w:w="4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B4B738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5E577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7A653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n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0E577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7A653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%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FDAE7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7A653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n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D8D23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7A653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%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C3A8D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7A653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n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F0DF7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7A653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%</w:t>
            </w:r>
          </w:p>
        </w:tc>
        <w:tc>
          <w:tcPr>
            <w:tcW w:w="7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D76EEF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A77AFE" w:rsidRPr="007A6531" w14:paraId="24DA68DF" w14:textId="77777777" w:rsidTr="00F7467C">
        <w:trPr>
          <w:trHeight w:val="32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BF58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A653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Willingness to take COVID-19 booster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98130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06B3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C909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271A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CD933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61AD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161F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77AFE" w:rsidRPr="007A6531" w14:paraId="12E13203" w14:textId="77777777" w:rsidTr="00F7467C">
        <w:trPr>
          <w:trHeight w:val="34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0308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6531">
              <w:rPr>
                <w:rFonts w:ascii="Times New Roman" w:eastAsia="Times New Roman" w:hAnsi="Times New Roman" w:cs="Times New Roman"/>
                <w:color w:val="000000"/>
              </w:rPr>
              <w:t>Will not vaccinate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49D0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65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F665D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65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C14C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65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4D56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65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DB615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65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F154D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65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045C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65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</w:tr>
      <w:tr w:rsidR="00A77AFE" w:rsidRPr="007A6531" w14:paraId="470871E5" w14:textId="77777777" w:rsidTr="00F7467C">
        <w:trPr>
          <w:trHeight w:val="34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68D7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6531">
              <w:rPr>
                <w:rFonts w:ascii="Times New Roman" w:eastAsia="Times New Roman" w:hAnsi="Times New Roman" w:cs="Times New Roman"/>
                <w:color w:val="000000"/>
              </w:rPr>
              <w:t>Wait and see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F272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65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E04B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65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9821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65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8FFA1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65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B4EF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65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E899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65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82320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77AFE" w:rsidRPr="007A6531" w14:paraId="350592C0" w14:textId="77777777" w:rsidTr="00F7467C">
        <w:trPr>
          <w:trHeight w:val="34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62DEB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6531">
              <w:rPr>
                <w:rFonts w:ascii="Times New Roman" w:eastAsia="Times New Roman" w:hAnsi="Times New Roman" w:cs="Times New Roman"/>
                <w:color w:val="000000"/>
              </w:rPr>
              <w:t xml:space="preserve">Will vaccinate when it is my turn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4E09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65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9BEB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65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4862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65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B26A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65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66C0B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65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BAC2C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65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0D71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77AFE" w:rsidRPr="007A6531" w14:paraId="5D59D467" w14:textId="77777777" w:rsidTr="00F7467C">
        <w:trPr>
          <w:trHeight w:val="34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9C67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6531">
              <w:rPr>
                <w:rFonts w:ascii="Times New Roman" w:eastAsia="Times New Roman" w:hAnsi="Times New Roman" w:cs="Times New Roman"/>
                <w:color w:val="000000"/>
              </w:rPr>
              <w:t>Have completed COVID-19 booster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EE4A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65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162AD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65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.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5FDE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65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7308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65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.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DA45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65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043CF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65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45A0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77AFE" w:rsidRPr="007A6531" w14:paraId="05798721" w14:textId="77777777" w:rsidTr="00F7467C">
        <w:trPr>
          <w:trHeight w:val="32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65FB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A653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Willingness to pay for COVID-19 booster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43F8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6F9D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DB0E1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76F39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9C1F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36DE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A1CF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77AFE" w:rsidRPr="007A6531" w14:paraId="5186B7C9" w14:textId="77777777" w:rsidTr="00F7467C">
        <w:trPr>
          <w:trHeight w:val="34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9E7C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6531">
              <w:rPr>
                <w:rFonts w:ascii="Times New Roman" w:eastAsia="Times New Roman" w:hAnsi="Times New Roman" w:cs="Times New Roman"/>
                <w:color w:val="000000"/>
              </w:rPr>
              <w:t>Unwilling to pa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B5F1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65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5AF8C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65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7543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65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B584B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65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FDA1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65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CECD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65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429F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65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</w:tr>
      <w:tr w:rsidR="00A77AFE" w:rsidRPr="007A6531" w14:paraId="1A5BC109" w14:textId="77777777" w:rsidTr="00F7467C">
        <w:trPr>
          <w:trHeight w:val="34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58BB0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6531">
              <w:rPr>
                <w:rFonts w:ascii="Times New Roman" w:eastAsia="Times New Roman" w:hAnsi="Times New Roman" w:cs="Times New Roman"/>
                <w:color w:val="000000"/>
              </w:rPr>
              <w:t>20% of cost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A777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65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179D8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65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FF61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65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0F0A6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65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E3EE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65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0C9D8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65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C6000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77AFE" w:rsidRPr="007A6531" w14:paraId="38CA3FAA" w14:textId="77777777" w:rsidTr="00F7467C">
        <w:trPr>
          <w:trHeight w:val="34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325D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6531">
              <w:rPr>
                <w:rFonts w:ascii="Times New Roman" w:eastAsia="Times New Roman" w:hAnsi="Times New Roman" w:cs="Times New Roman"/>
                <w:color w:val="000000"/>
              </w:rPr>
              <w:t>50% of cost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DE72F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65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AE843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65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4BA6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65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BFC24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65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CCF1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65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078D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65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9896F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77AFE" w:rsidRPr="007A6531" w14:paraId="38B31CAD" w14:textId="77777777" w:rsidTr="00F7467C">
        <w:trPr>
          <w:trHeight w:val="34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3C84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6531">
              <w:rPr>
                <w:rFonts w:ascii="Times New Roman" w:eastAsia="Times New Roman" w:hAnsi="Times New Roman" w:cs="Times New Roman"/>
                <w:color w:val="000000"/>
              </w:rPr>
              <w:t>80% of cost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730A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65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0D5D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65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949C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65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E6C2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65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8242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65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F963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65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3BE2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77AFE" w:rsidRPr="007A6531" w14:paraId="16320339" w14:textId="77777777" w:rsidTr="00F7467C">
        <w:trPr>
          <w:trHeight w:val="34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FEEF1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6531">
              <w:rPr>
                <w:rFonts w:ascii="Times New Roman" w:eastAsia="Times New Roman" w:hAnsi="Times New Roman" w:cs="Times New Roman"/>
                <w:color w:val="000000"/>
              </w:rPr>
              <w:t>Full cost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E6213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65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5A88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65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ECEE6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65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2FEF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65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D09F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65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33B6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65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39FB0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77AFE" w:rsidRPr="007A6531" w14:paraId="17A06066" w14:textId="77777777" w:rsidTr="00F7467C">
        <w:trPr>
          <w:trHeight w:val="32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264EC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A653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inancial burden of COVID-19 booster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66297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0FED2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C6819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26E8F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837DE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2A46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8531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77AFE" w:rsidRPr="007A6531" w14:paraId="1DBB797E" w14:textId="77777777" w:rsidTr="00F7467C">
        <w:trPr>
          <w:trHeight w:val="34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FA59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65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72B9C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65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0BC24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65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E7AF5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65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FE697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65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03AD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65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FCF00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65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13F6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65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8</w:t>
            </w:r>
          </w:p>
        </w:tc>
      </w:tr>
      <w:tr w:rsidR="00A77AFE" w:rsidRPr="007A6531" w14:paraId="366C3B61" w14:textId="77777777" w:rsidTr="00F7467C">
        <w:trPr>
          <w:trHeight w:val="340"/>
        </w:trPr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0A84C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653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54291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65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5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77378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65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.1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57E50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65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B93FD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65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.4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90AFC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65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5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71042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65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.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77BFC" w14:textId="77777777" w:rsidR="00A77AFE" w:rsidRPr="007A6531" w:rsidRDefault="00A77AFE" w:rsidP="00F746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65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</w:tbl>
    <w:p w14:paraId="712EC0FE" w14:textId="77777777" w:rsidR="00A77AFE" w:rsidRPr="007A6531" w:rsidRDefault="00A77AFE" w:rsidP="00A77AFE">
      <w:pPr>
        <w:spacing w:line="276" w:lineRule="auto"/>
        <w:rPr>
          <w:rFonts w:ascii="Times New Roman" w:hAnsi="Times New Roman" w:cs="Times New Roman"/>
        </w:rPr>
      </w:pPr>
    </w:p>
    <w:p w14:paraId="29AEB86D" w14:textId="77777777" w:rsidR="00A77AFE" w:rsidRPr="007A6531" w:rsidRDefault="00A77AFE" w:rsidP="00A77AFE">
      <w:pPr>
        <w:spacing w:line="276" w:lineRule="auto"/>
        <w:rPr>
          <w:rFonts w:ascii="Times New Roman" w:hAnsi="Times New Roman" w:cs="Times New Roman"/>
        </w:rPr>
      </w:pPr>
      <w:r w:rsidRPr="007A6531">
        <w:rPr>
          <w:rFonts w:ascii="Times New Roman" w:hAnsi="Times New Roman" w:cs="Times New Roman"/>
          <w:b/>
          <w:bCs/>
        </w:rPr>
        <w:t>Appendix 3</w:t>
      </w:r>
      <w:r w:rsidRPr="007A6531">
        <w:rPr>
          <w:rFonts w:ascii="Times New Roman" w:hAnsi="Times New Roman" w:cs="Times New Roman"/>
        </w:rPr>
        <w:t xml:space="preserve"> presented that participants who have completed the COVID-19 booster had the highest percentage in both</w:t>
      </w:r>
      <w:r>
        <w:rPr>
          <w:rFonts w:ascii="Times New Roman" w:hAnsi="Times New Roman" w:cs="Times New Roman"/>
        </w:rPr>
        <w:t xml:space="preserve"> </w:t>
      </w:r>
      <w:r w:rsidRPr="007A6531">
        <w:rPr>
          <w:rFonts w:ascii="Times New Roman" w:hAnsi="Times New Roman" w:cs="Times New Roman"/>
        </w:rPr>
        <w:t>groups. Health professionals and medical students had the highest proportion of unwillingness to pay for COVID-19 boosters, meanwhile, the general population had the highest proportion of the full cost to pay for COVID-19 boosters.</w:t>
      </w:r>
    </w:p>
    <w:p w14:paraId="2EE5F3A8" w14:textId="77777777" w:rsidR="00A77AFE" w:rsidRPr="007A6531" w:rsidRDefault="00A77AFE" w:rsidP="00A77AFE">
      <w:pPr>
        <w:spacing w:line="276" w:lineRule="auto"/>
        <w:rPr>
          <w:rFonts w:ascii="Times New Roman" w:hAnsi="Times New Roman" w:cs="Times New Roman"/>
        </w:rPr>
      </w:pPr>
    </w:p>
    <w:p w14:paraId="46C14780" w14:textId="77777777" w:rsidR="00B34B1F" w:rsidRDefault="00B34B1F"/>
    <w:sectPr w:rsidR="00B34B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AFE"/>
    <w:rsid w:val="00A77AFE"/>
    <w:rsid w:val="00B34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A355F"/>
  <w15:chartTrackingRefBased/>
  <w15:docId w15:val="{FCF245C5-CE37-4EBE-87D8-282BDDB2F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7AFE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7AFE"/>
    <w:pPr>
      <w:spacing w:after="160" w:line="259" w:lineRule="auto"/>
      <w:ind w:left="720"/>
      <w:contextualSpacing/>
    </w:pPr>
    <w:rPr>
      <w:sz w:val="22"/>
      <w:szCs w:val="22"/>
      <w:lang w:val="vi-V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9</Words>
  <Characters>999</Characters>
  <Application>Microsoft Office Word</Application>
  <DocSecurity>0</DocSecurity>
  <Lines>18</Lines>
  <Paragraphs>6</Paragraphs>
  <ScaleCrop>false</ScaleCrop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1</cp:revision>
  <dcterms:created xsi:type="dcterms:W3CDTF">2023-01-16T10:18:00Z</dcterms:created>
  <dcterms:modified xsi:type="dcterms:W3CDTF">2023-01-16T10:19:00Z</dcterms:modified>
</cp:coreProperties>
</file>